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060" w:rsidRPr="00784112" w:rsidRDefault="002037D9" w:rsidP="00225240">
      <w:pPr>
        <w:widowControl w:val="0"/>
        <w:adjustRightInd/>
        <w:snapToGrid/>
        <w:spacing w:after="10" w:line="240" w:lineRule="auto"/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</w:pPr>
      <w:r w:rsidRPr="002037D9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Supplemental</w:t>
      </w:r>
      <w:r w:rsidR="00E02655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 T</w:t>
      </w:r>
      <w:r w:rsidR="00070060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able 1.</w:t>
      </w:r>
      <w:r w:rsidR="00294A56" w:rsidRPr="00784112">
        <w:rPr>
          <w:rFonts w:ascii="Times New Roman" w:hAnsi="Times New Roman" w:cs="Times New Roman"/>
          <w:color w:val="333333"/>
          <w:sz w:val="21"/>
          <w:szCs w:val="21"/>
          <w:shd w:val="clear" w:color="auto" w:fill="FFFCF0"/>
        </w:rPr>
        <w:t xml:space="preserve"> </w:t>
      </w:r>
      <w:r w:rsidR="00294A56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Mendelian randomization analysis of </w:t>
      </w:r>
      <w:r w:rsidR="001E5EBB" w:rsidRPr="00784112">
        <w:rPr>
          <w:rFonts w:ascii="Times New Roman" w:hAnsi="Times New Roman" w:cs="Times New Roman"/>
          <w:b/>
          <w:sz w:val="21"/>
          <w:szCs w:val="21"/>
        </w:rPr>
        <w:t>EEC</w:t>
      </w:r>
      <w:r w:rsidR="00294A56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 and </w:t>
      </w:r>
      <w:r w:rsidR="0049287B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o</w:t>
      </w:r>
      <w:r w:rsidR="002839A7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besity</w:t>
      </w:r>
      <w:r w:rsidR="00294A56" w:rsidRPr="00784112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.</w:t>
      </w:r>
    </w:p>
    <w:tbl>
      <w:tblPr>
        <w:tblW w:w="9581" w:type="dxa"/>
        <w:jc w:val="center"/>
        <w:tblInd w:w="-6196" w:type="dxa"/>
        <w:tblLayout w:type="fixed"/>
        <w:tblLook w:val="04A0"/>
      </w:tblPr>
      <w:tblGrid>
        <w:gridCol w:w="2807"/>
        <w:gridCol w:w="1276"/>
        <w:gridCol w:w="1418"/>
        <w:gridCol w:w="2551"/>
        <w:gridCol w:w="1529"/>
      </w:tblGrid>
      <w:tr w:rsidR="007C4450" w:rsidRPr="00784112" w:rsidTr="00225240">
        <w:trPr>
          <w:trHeight w:val="283"/>
          <w:jc w:val="center"/>
        </w:trPr>
        <w:tc>
          <w:tcPr>
            <w:tcW w:w="2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697F" w:rsidRPr="00784112" w:rsidRDefault="00FB697F" w:rsidP="00332BD8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FB697F" w:rsidRPr="00784112" w:rsidRDefault="00FB697F" w:rsidP="00070060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No. of SN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697F" w:rsidRPr="00784112" w:rsidRDefault="00FB697F" w:rsidP="00070060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697F" w:rsidRPr="00784112" w:rsidRDefault="00FB697F" w:rsidP="00070060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697F" w:rsidRPr="00784112" w:rsidRDefault="00C3157F" w:rsidP="00070060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FB697F"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 xml:space="preserve"> - value</w:t>
            </w:r>
          </w:p>
        </w:tc>
      </w:tr>
      <w:tr w:rsidR="00495283" w:rsidRPr="00784112" w:rsidTr="00225240">
        <w:trPr>
          <w:trHeight w:val="283"/>
          <w:jc w:val="center"/>
        </w:trPr>
        <w:tc>
          <w:tcPr>
            <w:tcW w:w="2807" w:type="dxa"/>
            <w:tcBorders>
              <w:top w:val="single" w:sz="8" w:space="0" w:color="auto"/>
            </w:tcBorders>
            <w:vAlign w:val="bottom"/>
          </w:tcPr>
          <w:p w:rsidR="00495283" w:rsidRPr="00784112" w:rsidRDefault="00495283" w:rsidP="002F00CB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495283" w:rsidRPr="00784112" w:rsidRDefault="002839A7" w:rsidP="002F00CB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495283" w:rsidRPr="00784112" w:rsidRDefault="00225240" w:rsidP="00BE3B91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540 x 10</w:t>
            </w: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495283" w:rsidRPr="00784112" w:rsidRDefault="00225240" w:rsidP="0022524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.990 x 10</w:t>
            </w: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- 1.568 x 10</w:t>
            </w: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529" w:type="dxa"/>
            <w:tcBorders>
              <w:top w:val="single" w:sz="8" w:space="0" w:color="auto"/>
            </w:tcBorders>
            <w:vAlign w:val="center"/>
          </w:tcPr>
          <w:p w:rsidR="00495283" w:rsidRPr="00784112" w:rsidRDefault="00225240" w:rsidP="002F00CB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 xml:space="preserve">6.455 </w:t>
            </w:r>
            <w:r w:rsidR="009639A9" w:rsidRPr="00DF082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×</w:t>
            </w: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 xml:space="preserve"> 10</w:t>
            </w:r>
            <w:r w:rsidRPr="00784112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495283" w:rsidRPr="00784112" w:rsidTr="00225240">
        <w:trPr>
          <w:trHeight w:val="283"/>
          <w:jc w:val="center"/>
        </w:trPr>
        <w:tc>
          <w:tcPr>
            <w:tcW w:w="2807" w:type="dxa"/>
            <w:vAlign w:val="bottom"/>
          </w:tcPr>
          <w:p w:rsidR="00495283" w:rsidRPr="00784112" w:rsidRDefault="00495283" w:rsidP="002F00CB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276" w:type="dxa"/>
          </w:tcPr>
          <w:p w:rsidR="00495283" w:rsidRPr="00784112" w:rsidRDefault="002839A7" w:rsidP="002F00CB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495283" w:rsidRPr="00784112" w:rsidRDefault="00995B9E" w:rsidP="002F00CB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:rsidR="00495283" w:rsidRPr="00784112" w:rsidRDefault="00995B9E" w:rsidP="002F00CB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9" w:type="dxa"/>
            <w:vAlign w:val="center"/>
          </w:tcPr>
          <w:p w:rsidR="00495283" w:rsidRPr="00784112" w:rsidRDefault="00995B9E" w:rsidP="002F00CB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95283" w:rsidRPr="00784112" w:rsidTr="00225240">
        <w:trPr>
          <w:trHeight w:val="283"/>
          <w:jc w:val="center"/>
        </w:trPr>
        <w:tc>
          <w:tcPr>
            <w:tcW w:w="2807" w:type="dxa"/>
            <w:vAlign w:val="bottom"/>
          </w:tcPr>
          <w:p w:rsidR="00495283" w:rsidRPr="00784112" w:rsidRDefault="00495283" w:rsidP="00332BD8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276" w:type="dxa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9" w:type="dxa"/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95283" w:rsidRPr="00784112" w:rsidTr="00225240">
        <w:trPr>
          <w:trHeight w:val="283"/>
          <w:jc w:val="center"/>
        </w:trPr>
        <w:tc>
          <w:tcPr>
            <w:tcW w:w="2807" w:type="dxa"/>
            <w:vAlign w:val="bottom"/>
          </w:tcPr>
          <w:p w:rsidR="00495283" w:rsidRPr="00784112" w:rsidRDefault="00495283" w:rsidP="00332BD8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276" w:type="dxa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9" w:type="dxa"/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95283" w:rsidRPr="00784112" w:rsidTr="00225240">
        <w:trPr>
          <w:trHeight w:val="283"/>
          <w:jc w:val="center"/>
        </w:trPr>
        <w:tc>
          <w:tcPr>
            <w:tcW w:w="2807" w:type="dxa"/>
            <w:tcBorders>
              <w:bottom w:val="single" w:sz="8" w:space="0" w:color="auto"/>
            </w:tcBorders>
            <w:vAlign w:val="bottom"/>
          </w:tcPr>
          <w:p w:rsidR="00495283" w:rsidRPr="00784112" w:rsidRDefault="00495283" w:rsidP="00332BD8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vAlign w:val="center"/>
          </w:tcPr>
          <w:p w:rsidR="00495283" w:rsidRPr="00784112" w:rsidRDefault="00995B9E" w:rsidP="00332BD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784112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B401EF" w:rsidRPr="00784112" w:rsidRDefault="001E5EBB" w:rsidP="00225240">
      <w:pPr>
        <w:jc w:val="left"/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</w:pPr>
      <w:r w:rsidRPr="00784112">
        <w:rPr>
          <w:rStyle w:val="fontstyle01"/>
          <w:rFonts w:ascii="Times New Roman" w:eastAsia="Arial Unicode MS" w:hAnsi="Times New Roman" w:cs="Times New Roman"/>
          <w:b/>
          <w:i/>
          <w:color w:val="000000" w:themeColor="text1"/>
          <w:sz w:val="13"/>
          <w:szCs w:val="13"/>
        </w:rPr>
        <w:t>EEC</w:t>
      </w:r>
      <w:r w:rsidR="00754AD7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 xml:space="preserve">: </w:t>
      </w:r>
      <w:r w:rsidR="00754AD7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>E</w:t>
      </w:r>
      <w:r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 xml:space="preserve">ndometrioid endometrial carcinoma; </w:t>
      </w:r>
      <w:r w:rsidR="00B01254" w:rsidRPr="00784112">
        <w:rPr>
          <w:rStyle w:val="fontstyle01"/>
          <w:rFonts w:ascii="Times New Roman" w:eastAsia="Arial Unicode MS" w:hAnsi="Times New Roman" w:cs="Times New Roman"/>
          <w:b/>
          <w:i/>
          <w:color w:val="000000" w:themeColor="text1"/>
          <w:sz w:val="13"/>
          <w:szCs w:val="13"/>
        </w:rPr>
        <w:t>SNP</w:t>
      </w:r>
      <w:r w:rsidR="00B01254"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:</w:t>
      </w:r>
      <w:r w:rsidR="00B01254" w:rsidRPr="00784112"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</w:rPr>
        <w:t xml:space="preserve"> </w:t>
      </w:r>
      <w:r w:rsidR="00B01254"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 xml:space="preserve">Single nucleotide polymorphism; </w:t>
      </w:r>
      <w:r w:rsidR="007C4450" w:rsidRPr="00784112">
        <w:rPr>
          <w:rStyle w:val="fontstyle01"/>
          <w:rFonts w:ascii="Times New Roman" w:eastAsia="Arial Unicode MS" w:hAnsi="Times New Roman" w:cs="Times New Roman"/>
          <w:b/>
          <w:i/>
          <w:color w:val="000000" w:themeColor="text1"/>
          <w:sz w:val="13"/>
          <w:szCs w:val="13"/>
        </w:rPr>
        <w:t>OR</w:t>
      </w:r>
      <w:r w:rsidR="00FB697F"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:</w:t>
      </w:r>
      <w:r w:rsidR="00247BE9"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 xml:space="preserve"> </w:t>
      </w:r>
      <w:r w:rsidR="00332BD8"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O</w:t>
      </w:r>
      <w:r w:rsidR="00247BE9" w:rsidRPr="0078411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dds ratio</w:t>
      </w:r>
      <w:r w:rsidR="00EC25EE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 xml:space="preserve">; </w:t>
      </w:r>
      <w:r w:rsidR="00EC25EE" w:rsidRPr="00372267">
        <w:rPr>
          <w:rStyle w:val="fontstyle01"/>
          <w:rFonts w:ascii="Times New Roman" w:eastAsia="Arial Unicode MS" w:hAnsi="Times New Roman" w:cs="Times New Roman" w:hint="eastAsia"/>
          <w:b/>
          <w:i/>
          <w:color w:val="000000" w:themeColor="text1"/>
          <w:sz w:val="13"/>
          <w:szCs w:val="13"/>
        </w:rPr>
        <w:t>CI</w:t>
      </w:r>
      <w:r w:rsidR="00EC25EE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>:</w:t>
      </w:r>
      <w:r w:rsidR="00EC25EE" w:rsidRPr="00372267">
        <w:rPr>
          <w:rFonts w:ascii="Segoe UI" w:hAnsi="Segoe UI" w:cs="Segoe UI"/>
          <w:color w:val="404040"/>
          <w:sz w:val="13"/>
          <w:szCs w:val="13"/>
          <w:shd w:val="clear" w:color="auto" w:fill="FFFFFF"/>
        </w:rPr>
        <w:t xml:space="preserve"> </w:t>
      </w:r>
      <w:r w:rsidR="00EC25EE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>C</w:t>
      </w:r>
      <w:r w:rsidR="00EC25EE" w:rsidRPr="00372267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onfidence interval</w:t>
      </w:r>
    </w:p>
    <w:sectPr w:rsidR="00B401EF" w:rsidRPr="00784112" w:rsidSect="00B401E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56AE" w:rsidRDefault="004456AE" w:rsidP="004456AE">
      <w:pPr>
        <w:spacing w:after="0" w:line="240" w:lineRule="auto"/>
      </w:pPr>
      <w:r>
        <w:separator/>
      </w:r>
    </w:p>
  </w:endnote>
  <w:endnote w:type="continuationSeparator" w:id="1">
    <w:p w:rsidR="004456AE" w:rsidRDefault="004456AE" w:rsidP="00445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Helv_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56AE" w:rsidRDefault="004456AE" w:rsidP="004456AE">
      <w:pPr>
        <w:spacing w:after="0" w:line="240" w:lineRule="auto"/>
      </w:pPr>
      <w:r>
        <w:separator/>
      </w:r>
    </w:p>
  </w:footnote>
  <w:footnote w:type="continuationSeparator" w:id="1">
    <w:p w:rsidR="004456AE" w:rsidRDefault="004456AE" w:rsidP="00445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56AE"/>
    <w:rsid w:val="00007114"/>
    <w:rsid w:val="00015929"/>
    <w:rsid w:val="0002664F"/>
    <w:rsid w:val="000277F2"/>
    <w:rsid w:val="00031E45"/>
    <w:rsid w:val="00055F68"/>
    <w:rsid w:val="000663EF"/>
    <w:rsid w:val="00070060"/>
    <w:rsid w:val="000B5893"/>
    <w:rsid w:val="000D5CB6"/>
    <w:rsid w:val="000E7DE5"/>
    <w:rsid w:val="00155022"/>
    <w:rsid w:val="00167446"/>
    <w:rsid w:val="00195D7F"/>
    <w:rsid w:val="001A3DC0"/>
    <w:rsid w:val="001C65F3"/>
    <w:rsid w:val="001E5EBB"/>
    <w:rsid w:val="001E6D71"/>
    <w:rsid w:val="001E7678"/>
    <w:rsid w:val="002037D9"/>
    <w:rsid w:val="00213FC8"/>
    <w:rsid w:val="00225240"/>
    <w:rsid w:val="00247BE9"/>
    <w:rsid w:val="00266ABC"/>
    <w:rsid w:val="00272A45"/>
    <w:rsid w:val="00281E16"/>
    <w:rsid w:val="002839A7"/>
    <w:rsid w:val="00294A56"/>
    <w:rsid w:val="002D373F"/>
    <w:rsid w:val="00306115"/>
    <w:rsid w:val="00326242"/>
    <w:rsid w:val="00332BD8"/>
    <w:rsid w:val="00350F7E"/>
    <w:rsid w:val="00352668"/>
    <w:rsid w:val="00363454"/>
    <w:rsid w:val="003C1E9A"/>
    <w:rsid w:val="003C4754"/>
    <w:rsid w:val="003D430E"/>
    <w:rsid w:val="003E1A80"/>
    <w:rsid w:val="004456AE"/>
    <w:rsid w:val="0049287B"/>
    <w:rsid w:val="00495283"/>
    <w:rsid w:val="004C585B"/>
    <w:rsid w:val="004E16BF"/>
    <w:rsid w:val="004F561D"/>
    <w:rsid w:val="00506008"/>
    <w:rsid w:val="00543DFF"/>
    <w:rsid w:val="00681D94"/>
    <w:rsid w:val="006D10BF"/>
    <w:rsid w:val="006E4713"/>
    <w:rsid w:val="007033B3"/>
    <w:rsid w:val="00754AD7"/>
    <w:rsid w:val="007744F2"/>
    <w:rsid w:val="00776658"/>
    <w:rsid w:val="00784112"/>
    <w:rsid w:val="007C2C98"/>
    <w:rsid w:val="007C4450"/>
    <w:rsid w:val="0081522F"/>
    <w:rsid w:val="00825F6B"/>
    <w:rsid w:val="00827FEC"/>
    <w:rsid w:val="008944F1"/>
    <w:rsid w:val="008C2378"/>
    <w:rsid w:val="008C7284"/>
    <w:rsid w:val="008F1CA3"/>
    <w:rsid w:val="009116DF"/>
    <w:rsid w:val="009119A7"/>
    <w:rsid w:val="00912BBB"/>
    <w:rsid w:val="00917A44"/>
    <w:rsid w:val="00953F7F"/>
    <w:rsid w:val="009639A9"/>
    <w:rsid w:val="009822DD"/>
    <w:rsid w:val="00995B9E"/>
    <w:rsid w:val="009A3ACC"/>
    <w:rsid w:val="009C47AC"/>
    <w:rsid w:val="009C7BC5"/>
    <w:rsid w:val="00A8606C"/>
    <w:rsid w:val="00A93E58"/>
    <w:rsid w:val="00B01254"/>
    <w:rsid w:val="00B06158"/>
    <w:rsid w:val="00B06DBB"/>
    <w:rsid w:val="00B401EF"/>
    <w:rsid w:val="00B84D13"/>
    <w:rsid w:val="00BA44C4"/>
    <w:rsid w:val="00BB188D"/>
    <w:rsid w:val="00BE3B91"/>
    <w:rsid w:val="00BE55A5"/>
    <w:rsid w:val="00C04266"/>
    <w:rsid w:val="00C045E1"/>
    <w:rsid w:val="00C2594C"/>
    <w:rsid w:val="00C3157F"/>
    <w:rsid w:val="00C75AFC"/>
    <w:rsid w:val="00C82AA5"/>
    <w:rsid w:val="00CC2672"/>
    <w:rsid w:val="00CC3DE7"/>
    <w:rsid w:val="00D411FA"/>
    <w:rsid w:val="00D65E30"/>
    <w:rsid w:val="00DA512E"/>
    <w:rsid w:val="00DA5E36"/>
    <w:rsid w:val="00DA67B4"/>
    <w:rsid w:val="00DB6EF0"/>
    <w:rsid w:val="00DE757D"/>
    <w:rsid w:val="00E02655"/>
    <w:rsid w:val="00E13680"/>
    <w:rsid w:val="00E159A0"/>
    <w:rsid w:val="00EC25EE"/>
    <w:rsid w:val="00F26261"/>
    <w:rsid w:val="00F35E92"/>
    <w:rsid w:val="00F472D7"/>
    <w:rsid w:val="00FB6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6AE"/>
    <w:pPr>
      <w:adjustRightInd w:val="0"/>
      <w:snapToGrid w:val="0"/>
      <w:spacing w:after="200" w:line="360" w:lineRule="auto"/>
      <w:jc w:val="both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56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56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56AE"/>
    <w:pPr>
      <w:widowControl w:val="0"/>
      <w:tabs>
        <w:tab w:val="center" w:pos="4153"/>
        <w:tab w:val="right" w:pos="8306"/>
      </w:tabs>
      <w:adjustRightInd/>
      <w:spacing w:after="0" w:line="240" w:lineRule="auto"/>
      <w:jc w:val="left"/>
    </w:pPr>
    <w:rPr>
      <w:rFonts w:asciiTheme="minorHAnsi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56AE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456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456AE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4456AE"/>
    <w:rPr>
      <w:rFonts w:ascii="AdvHelv_B" w:hAnsi="AdvHelv_B" w:hint="default"/>
      <w:color w:val="231F20"/>
      <w:sz w:val="16"/>
      <w:szCs w:val="16"/>
    </w:rPr>
  </w:style>
  <w:style w:type="paragraph" w:styleId="a5">
    <w:name w:val="List Paragraph"/>
    <w:basedOn w:val="a"/>
    <w:uiPriority w:val="34"/>
    <w:qFormat/>
    <w:rsid w:val="008F1CA3"/>
    <w:pPr>
      <w:ind w:firstLineChars="200" w:firstLine="420"/>
    </w:pPr>
  </w:style>
  <w:style w:type="character" w:styleId="a6">
    <w:name w:val="Strong"/>
    <w:basedOn w:val="a0"/>
    <w:uiPriority w:val="22"/>
    <w:qFormat/>
    <w:rsid w:val="00FB697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5</cp:revision>
  <dcterms:created xsi:type="dcterms:W3CDTF">2020-08-01T03:12:00Z</dcterms:created>
  <dcterms:modified xsi:type="dcterms:W3CDTF">2025-04-27T22:32:00Z</dcterms:modified>
</cp:coreProperties>
</file>